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4 Protein sequence of </w:t>
      </w:r>
      <w:r>
        <w:rPr>
          <w:rFonts w:cs="Times New Roman" w:ascii="Times New Roman" w:hAnsi="Times New Roman"/>
          <w:sz w:val="24"/>
          <w:szCs w:val="24"/>
        </w:rPr>
        <w:t>ten candidate gen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421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7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quence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aOSC1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WKLKIAEDGPLLSTVNNHIGRQHWEFDPNAGSPEERAELEKLRLRFKQNRFRQKQSSDLFMRMQLTKENSCGPILEAVKVEDKGEVTEEAITITLKRAINFYSSLQAHDGHWPAENAGPLFFLPPLVMALYITGALNAVLSPEHQKEIIRYIYNHQNEDGGWGLHIEGHSTMFGTALSYITLRLLGEGLEDGENMAVARGRKWILDHGGLVGIPSWGKFWVTVLGVYEWAGCNPMPPEFWLLPKFLPVHPGKMLCYCRLVYMPMSYLYGKRFVGPITDLIKQLRQELYNQRYQEINWNAARNTVAKEDLYYPHPLLQDLTWGFLHHVMEPILTRWPFSTLRDKALEVAIRHVHYEDENSRYLCIGCVEKVLCLIACWVEDPNSEAYKRHLARLPDYYWIAEDGLKMQTFGCQMWDAAFAIQAILSSNLSEEYAPTLRKANDFVKASQVQENPSGNFSAMYRHISKGAWTFSMQDHGWQVSDCTAEGLKCALLFSQMSNDLVGEKMETERLYDAVNVILSLQSDNGGFPAWEPQRAYSWLEKFNPTEFFEETLIEREYVECTASAIQALALFRKQHPMHRRREIDHCIARGAQFIEDTQNPDGSWYGCWGICYTYGTWFAVEGLAACGRNYNNSPALRKACEFLLSKQLPNGGWGESYLSSQNKIYTNLEGNSANLVQTAWALLSLIDAGQGGVDPTPIHSGIKVLINSQMEDGDFPQQEVTGVFMRNCTLNYSSFRNIFPIWALGEYRRRILLIA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aOSC2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WKLKIAEGVDGPYLYSTNNYVGRQTWEFHPHAGTPQDRAEVEEARQSFYKNRLHVKLSSDLLWRMQFLKEKNFKQTIGAVRIEEGEEITYEKATAALRRAVHFFSALQASDGHWPAENSGPLFFLPPLVFSMYITGHLNTVFPEEHRREILRYIYHHQNADGGWGLHIEGHSIMFCTALSYICMRILGVEPDGGQDNACARARKWILDHGTVTHIPSWGKTWLSILGVFDWCGSNPMPPEFWILPSFLPMHPAKMWCYCRMVYMPMSYLYGKRFVGPITPLIEQLREELYLEPYNEINWKKVRHLCAPEDIYYRHPWIQDLMWDSLYICTEPLLTRWPLNKLVREKALQVTMKHIHYEDENSRYLTIGCVEKVLCMLACWAEEPNSVYFKRHLARIPDYLWVAEDGMKMQGLSTQEWDTGFAIQALLASNLIDEIGPVLKRGHDFIKKSQVKDNPSGDFKKMYRHISKGSWTLCDQDHGWQVSDCTAEGLKCCLLMSMLPPEIVGEKMEPQQLYDAVNVLLSLQSKNGGVPGWEPAGAQDWLEMLNPTEIFADLVVEHEYVECTASAMTALVLFKKLYPGHKQKEIENFITNAVRYLENEQMPDGSWYGKWGVCFIYGSWFALSGLAAAGKTYSNCLAMRKGVEFLLRTQRENGGWGESYKSCPDKIYVPLEEGRSNLVQTAWAMIGLIHAGQAERDLFPLHRAAKFIINSQLEDGDFPQQEITGAFLKNCMLNYAAYKNIYPLWALAEYRKLLSLSAKMV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aOSC3</w:t>
            </w:r>
          </w:p>
        </w:tc>
        <w:tc>
          <w:tcPr>
            <w:tcW w:w="7421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WKLEIAEGNGPWLFSTNNFVGRQVWKFDPDPSDSDAISSEQRAQFQTLQQNFSLHRHLVKASSDQLKNFQLIKGNHVDLSSLPALVRLKDNEEVTSEKVRVALRKAVGFISATQACDGHWPSENSGPLFCLPPLAMVLYLTGTTDAILSPEHKREILRYIYNHQNSDGGWGFHIEGHSTMMNTVLNYIALRFLGEGTEGGEDGAVEKARNWILDHGGATMIPSWGKAYLSVLGLYEWSGCNPMPPELWLLPSCFPFSPGRIWSFMRYFFAPLSYLYGKKFVGPITELILSLRDEIYTQPYHNIDWNKARHLCSKEDIYLPYPMVQILLWDSLYYIAEPIFNCWPFSKLREKALEIAIKLVHYEDENTRYLTQGSIQKVLHMMACWAENPSPTSESLKFHLARVPDFLWLAEDGMKMQLNGGSQLWDAILTTQAIISSNLVDEFGSTLRKAHEFIKKSQLQENPSGDFQSMHRHLSKGAWPFPTPDDGWQVSDCTAEALKTILLLSQMPPEIVGETIQAERLYDAVTVLLSLQSKNGGFTAWEPVRGPQWLQNINPTELFAAAAIELEYVECTSSAIQALVLFSQLYPGYRNKEIEISVAKAVQFVENSQMADGSWYGNWGICYTYGTSFALAGLAAVGKTCHNCQIVRKACQFLLSKQQESGGWGESYLSCPNLEYRHLEGNRSHLVQTSWAMMGLIHAGQADLDPQPLHKAARLLINSQMENGEFPQQEISGASLRTCMIHYAAYRNTFPLWALGEYYKHVLSPS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aCYPi1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HFYLPLLLLFVSFVTLSLFILFYKHKSIYSSPNLPPGKPGLPIIGESLEFLSTGWKGHPEKFIFDRITKYSSHLFKTNILGEPAVVFCGAAGNKFLFSNENKLVTAWWPSSVDKIFPSSLQTSSQEESKKMRKLLPQFLKPEALQRYIGIMDTIAKRHFASGWENKDQVLVFPLAKRYTFLLACRLFLSIEDPNHVAKFEAPFHLLAAGIISLPINLPGTPFNRGIKASNFIRKELLKVIKQRKVDLAEGKATPTQDILSHMLLTSDENGEFMKELDIADKILGLLIGGHDTASAACTFIVKYLAELPHIYEQVYNEQIQIANSKGPGEVLNWDDIQRMKYSWNVACEVMRLAPPLQGAFREAISDFIFNGFSIPKGWKLYWSANSTHRNGECFPEPEKFEPSRFEGNGPAPYTFVAFGGGPRMCPGKEYARLEILVFMHNLVTRFKWQKLLPDEKIIVDPMPMPAKGLPVLLYPHHSPNIYK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aCYPi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7421" w:type="dxa"/>
            <w:tcBorders/>
          </w:tcPr>
          <w:p>
            <w:pPr>
              <w:pStyle w:val="Normal"/>
              <w:spacing w:lineRule="auto" w:line="300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HFYLPLLLLFVSFVTLSLFILFYKHKSIYSSPNLPPGKPGLPIIGESLEFLSTGWKGHPEKFIFDRITKYSSHLFKTNILGEPAVVFCGAAGNKFLFSNENKLVTAWWPSSVDKIFPSSLQTSSQEESKKMRKLLPQFLKPEALQRYIGIMDTIAKRHFASGWENKDQVLVFPLAKRYTFLLACRLFLSIEDPNHVAKFEAPFHLLAAGIISLPINLPGTPFNRGIKASNFIRKELLKVIKQRKVDLAEGKATPTQDILSHMLLTSDENGEFMKELDIADKILGLLIGGHDTASAACTFIVKYLAELPHIYEQVYNEQIQIANSKGPGEVLNWDDIQRMKYSWNVACEVMRLAPPLQGAFREAISDFIFNGFSIPKGWKVRGFAFLTLLFQLS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aCYPi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LSSLCGVTLIIFILFVSFSLFSLLFSTCNTNGDSKPNLPPGRTGLPFIGESLEFLSAGRKGHPEKFIVDRMAKYSSKIFRTSIFGEPVGFLCGAAANKFLFSNENKLVRVWLPKPMHKIFNSSRVQTSAPEEFLKLKKIVLNFLKPDALQRYVGMIDFIAQRHFESGWEGKQEVVVFPLVKNFTFSVACKLFLSIEDPEHIAKFADPFKVILAGVMSIAIDFPGTPFNRAIKASNKIKKELGKIIKQRKIDLANQKAFPRQDILSHMLLTADENGQYMNESEITDKILGVLVAAHDTITASITMIVKYLAELPDIYHKVLAEQTEIAKSKAHGKLLNLEDIRKMKYSWNVACEVLRLSPPSPGAFREAITEFTYSDFTVPKGWKLYWSASSTHRNPEYFPEPEKFDPSRFQGNGPAPYTFIPFGGGPRMCPGQDYARLLILIFMYNIVSRYKWEKLLPDEKTIVNPTPAPAKGLPVRLFPHLVA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aCYPi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LFFLCGLTLFILFVSFTLFSLLSSANGDSKPSLPPGRTGLYALICENLSFVWACRNGHPEKFIYERMAKYSSKIFRTSILLRRTSVVCGAAGNKFLFSNENKLVTGWYPRPVRKILNSSMVRQEEWKKMRKLPKFLKPDSLQRYVGMMDHIAQRHFESGWEGKQEVVVFPLAKNFTFWVACKLLLSIEDPEQVAKIAEPFKVMVAGVTSIPIDLPGTTANRAVKASIMIKKELGKILKQRKVDLAEKKASPMQDVISHMLVTTDENGQYMNEWEIAEMIVALLIGGHYAPSSTITMIVKYLAEFPEIYNKVLTEQMEIANSKASGELLNWKDILKMKYSWNVACEVLRLAPPAPGAFREALSEFNYSGFTIPKGSKLFWSANSTHRNPECFPEPEKFDPSRFEGNGPAPYTYVPFGGGPRMCPGVDYSRPLILVFMYNVVRRYKWEKLVPDEKTVVNPSPIPAKGLPVRLIPQTTA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aTAT1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MKGVRCISSSMVQAVTHEAENQRVEFTPWDLHLLLLGPIQKGLLFPKPQIDQNNLIHHLKASLSHTLNYFQPLAGRLATTDHEDDTISFFIDCNNAGALFIHAEADGVTISDILKPVYIPSVVHSFFPLNGVNNYVAGASNPLLGVQVTELVDGIFVGVTMNHSVADGSSFWHFFNSWSEISRGNSFDLSKSPVFKRPFFDNINYPIRIPQSVVNNFHEELTFPPLKERVFHFSKQSIAKLKAKANAEAGTNNISSLQALLSHLWRSVTCNRKLDPNEEMTYIMLIGARQRLQDLLPEQYFGNAVKTGSITMKAKELQEHGIGDIAREMNKMIASHTKEELKKSLESWIASHKPLTLGSLMTNVMVISSSPRFNMYGNDFGWGRPIAVRSGAGNKFEGKVTLFCGAEEGSIDVEACLSPETLDAMANDHEFMDTVTV*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aTAT2</w:t>
            </w:r>
          </w:p>
        </w:tc>
        <w:tc>
          <w:tcPr>
            <w:tcW w:w="7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PSSSVTLVSKCTVVPDRKSEIKSLKLSVSDIPMLSCQYIQKGVLLKSPPFAFDDLVVFLKQSLSTTLSHFPPLAGRLTTEPDGHVYITCNDAGIDFLVVKSPCLSIHDILVPGDVPVCVKEFFTFDKTLSYSGHFKPLAAVQVTELVDGVFIGCTVNHAVTDGTSFWHYFNTFAEITKGASKISKSPDFSRNTVFNSQAVLKFPPGGPTVTFAGDEPLRERILHFSREAILKLKYRANYGCLLTKQTNSEVLGKLSNDSRKTVNGESNGKVKNSNDEISSFQSLCAQLWRSVTRARKLDPTKTTTFRMAVNCRHRLDPKLEPYYFGNAIQSIPTYAQASELLAKDLSWGADMLHKNVVAHDDATVRRGIADWEMKPRLFPLGNADGASITMGSSPRFPMYNNDFGWGLPLAVRSGRANKFDGKISAFPGREGNGSVDLEVVLAPDTMAGLLNDAEIMQYVSEMV*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aTBT</w:t>
            </w:r>
          </w:p>
        </w:tc>
        <w:tc>
          <w:tcPr>
            <w:tcW w:w="7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LPTNTLVFTVRRQEPELVVPAKPTPHECKLLSDVDDQEGHRFQIQNINFYQCNPKMQGEDPAKVIKQALAQTLVFYYPFAGRLREMPNRKLVVDCTGEGVVFIEADADVTLDDFGDMLYPPFPCMEELLYDVPGTSDLLNCPLLLIQVTRLKCGGFIFAYRLNHTMSDAYGLCQLLSAIAEIARGAVTPSIPPIWERHLLTARNPPSITCLHNEFDPIPTNATVILRDNLVCRSFFFGPTQISALRKLVPNNLPFSTFDLISACIWRCRAKAVGYRPDEDVRLICTVNSRSRFNPPLPLGYYGNTLGFPAAKATAGELCKNPLTYAIELVKEAKGRVTEEYMKSAADLLVIRGRPNVNLVGSLIVSDLTRSTLREVDFGWGEAVFAGPATFLEIISFYTPQKNKEGDDGLIVPVCLPAPAMESFIKELDDMFKDEPAAIGRKKLFIRNSL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02:38:00Z</dcterms:created>
  <dc:creator>lier</dc:creator>
  <dc:description/>
  <cp:keywords/>
  <dc:language>en-US</dc:language>
  <cp:lastModifiedBy>13202078270@163.com</cp:lastModifiedBy>
  <dcterms:modified xsi:type="dcterms:W3CDTF">2021-08-25T16:57:00Z</dcterms:modified>
  <cp:revision>3</cp:revision>
  <dc:subject/>
  <dc:title/>
</cp:coreProperties>
</file>